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33AFA501" w14:textId="4416594D" w:rsidR="009F1E58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="009F1E58" w:rsidRPr="009F1E58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</w:t>
      </w:r>
      <w:r w:rsidR="009F1E58" w:rsidRPr="009F1E58">
        <w:rPr>
          <w:color w:val="000000"/>
          <w:sz w:val="24"/>
          <w:szCs w:val="24"/>
        </w:rPr>
        <w:t xml:space="preserve">Artificial spindle optical tweezers experiment with 10 </w:t>
      </w:r>
      <w:proofErr w:type="spellStart"/>
      <w:r w:rsidR="009F1E58" w:rsidRPr="009F1E58">
        <w:rPr>
          <w:color w:val="000000"/>
          <w:sz w:val="24"/>
          <w:szCs w:val="24"/>
        </w:rPr>
        <w:t>nM</w:t>
      </w:r>
      <w:proofErr w:type="spellEnd"/>
      <w:r w:rsidR="009F1E58" w:rsidRPr="009F1E58">
        <w:rPr>
          <w:color w:val="000000"/>
          <w:sz w:val="24"/>
          <w:szCs w:val="24"/>
        </w:rPr>
        <w:t xml:space="preserve"> HSET</w:t>
      </w:r>
    </w:p>
    <w:p w14:paraId="35A7762E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46D9E7F" w14:textId="4618AC37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2</w:t>
      </w:r>
    </w:p>
    <w:p w14:paraId="2C665B89" w14:textId="3226D6C1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HSET transports EB to the microtubule minus ends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>HSET/EB3 interaction allows EB3 to be transported to the microtubule minus end by HSET. For the corresponding kymograph see Supplementary Fig. 1d.</w:t>
      </w:r>
    </w:p>
    <w:p w14:paraId="389697A0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443B88F" w14:textId="4E5DAEDB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3</w:t>
      </w:r>
    </w:p>
    <w:p w14:paraId="350BFAD9" w14:textId="6CDA6382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 xml:space="preserve">Artificial spindle optical tweezers experiment with 10 </w:t>
      </w:r>
      <w:proofErr w:type="spellStart"/>
      <w:r w:rsidRPr="009F1E58">
        <w:rPr>
          <w:color w:val="000000"/>
          <w:sz w:val="24"/>
          <w:szCs w:val="24"/>
        </w:rPr>
        <w:t>nM</w:t>
      </w:r>
      <w:proofErr w:type="spellEnd"/>
      <w:r w:rsidRPr="009F1E58">
        <w:rPr>
          <w:color w:val="000000"/>
          <w:sz w:val="24"/>
          <w:szCs w:val="24"/>
        </w:rPr>
        <w:t xml:space="preserve"> HSET and 100 </w:t>
      </w:r>
      <w:proofErr w:type="spellStart"/>
      <w:r w:rsidRPr="009F1E58">
        <w:rPr>
          <w:color w:val="000000"/>
          <w:sz w:val="24"/>
          <w:szCs w:val="24"/>
        </w:rPr>
        <w:t>nM</w:t>
      </w:r>
      <w:proofErr w:type="spellEnd"/>
      <w:r w:rsidRPr="009F1E58">
        <w:rPr>
          <w:color w:val="000000"/>
          <w:sz w:val="24"/>
          <w:szCs w:val="24"/>
        </w:rPr>
        <w:t xml:space="preserve"> EB3</w:t>
      </w:r>
      <w:r w:rsidR="00596E46">
        <w:rPr>
          <w:color w:val="000000"/>
          <w:sz w:val="24"/>
          <w:szCs w:val="24"/>
        </w:rPr>
        <w:t xml:space="preserve">. </w:t>
      </w:r>
      <w:r w:rsidR="00596E46" w:rsidRPr="00596E46">
        <w:rPr>
          <w:color w:val="000000"/>
          <w:sz w:val="24"/>
          <w:szCs w:val="24"/>
        </w:rPr>
        <w:t>Movie showing crosslinking of antiparallel microtubules in the presence of EB3 and HSET. This movie corresponds to the generation of pushing force</w:t>
      </w:r>
      <w:r w:rsidR="00596E46">
        <w:rPr>
          <w:color w:val="000000"/>
          <w:sz w:val="24"/>
          <w:szCs w:val="24"/>
        </w:rPr>
        <w:t>.</w:t>
      </w:r>
    </w:p>
    <w:p w14:paraId="3BEDB861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9C73695" w14:textId="313AD61B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4</w:t>
      </w:r>
    </w:p>
    <w:p w14:paraId="5A85C7B2" w14:textId="06D8BE61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Two antiparallel microtubules buckle in the presence of EB3 and HSET</w:t>
      </w:r>
      <w:r w:rsidR="00596E46">
        <w:rPr>
          <w:color w:val="000000"/>
          <w:sz w:val="24"/>
          <w:szCs w:val="24"/>
        </w:rPr>
        <w:t xml:space="preserve">. </w:t>
      </w:r>
      <w:r w:rsidR="00596E46" w:rsidRPr="00596E46">
        <w:rPr>
          <w:color w:val="000000"/>
          <w:sz w:val="24"/>
          <w:szCs w:val="24"/>
        </w:rPr>
        <w:t>Related to Fig. 2a.</w:t>
      </w:r>
    </w:p>
    <w:p w14:paraId="28D236D4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38E1BE3" w14:textId="6C3C2C2A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5</w:t>
      </w:r>
    </w:p>
    <w:p w14:paraId="1DD0A823" w14:textId="3866B442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Simulation of the two-aster dynamics driven by HSET</w:t>
      </w:r>
      <w:r w:rsidR="00596E46">
        <w:rPr>
          <w:color w:val="000000"/>
          <w:sz w:val="24"/>
          <w:szCs w:val="24"/>
        </w:rPr>
        <w:t xml:space="preserve">. </w:t>
      </w:r>
      <w:r w:rsidR="00596E46" w:rsidRPr="00596E46">
        <w:rPr>
          <w:color w:val="000000"/>
          <w:sz w:val="24"/>
          <w:szCs w:val="24"/>
        </w:rPr>
        <w:t xml:space="preserve">In this simulation fraction of EB/HSET complexes to HSET alone was 10% and dynamics was dominated by the action of HSET. That led to the two asters fusion. </w:t>
      </w:r>
      <w:proofErr w:type="spellStart"/>
      <w:r w:rsidR="00596E46" w:rsidRPr="00596E46">
        <w:rPr>
          <w:color w:val="000000"/>
          <w:sz w:val="24"/>
          <w:szCs w:val="24"/>
        </w:rPr>
        <w:t>Color</w:t>
      </w:r>
      <w:proofErr w:type="spellEnd"/>
      <w:r w:rsidR="00596E46" w:rsidRPr="00596E46">
        <w:rPr>
          <w:color w:val="000000"/>
          <w:sz w:val="24"/>
          <w:szCs w:val="24"/>
        </w:rPr>
        <w:t xml:space="preserve"> legend: white – microtubules, magenta – unbound HSET, dark blue – unbound EB/HSET, pink – bound HSET, Light blue – bound EB/HSET.</w:t>
      </w:r>
    </w:p>
    <w:p w14:paraId="68D6AAA8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5DF023" w14:textId="553D9A6A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6</w:t>
      </w:r>
    </w:p>
    <w:p w14:paraId="44D220EB" w14:textId="6D625654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Simulation of the two-aster dynamics driven by EB/HSET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 xml:space="preserve">In this simulation fraction of EB/HSET complexes in relation to HSET alone was 90%. In these case asters separate and stabilize in bipolar configuration. </w:t>
      </w:r>
      <w:proofErr w:type="spellStart"/>
      <w:r w:rsidR="00596E46" w:rsidRPr="00596E46">
        <w:rPr>
          <w:color w:val="000000"/>
          <w:sz w:val="24"/>
          <w:szCs w:val="24"/>
        </w:rPr>
        <w:t>Colors</w:t>
      </w:r>
      <w:proofErr w:type="spellEnd"/>
      <w:r w:rsidR="00596E46" w:rsidRPr="00596E46">
        <w:rPr>
          <w:color w:val="000000"/>
          <w:sz w:val="24"/>
          <w:szCs w:val="24"/>
        </w:rPr>
        <w:t xml:space="preserve"> follow Supplementary Movie 5.</w:t>
      </w:r>
    </w:p>
    <w:p w14:paraId="26F18A35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B4FDB1D" w14:textId="63B42226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7</w:t>
      </w:r>
    </w:p>
    <w:p w14:paraId="6195A26D" w14:textId="2663E217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Dissociation of π-EB1 from the microtubule plus-ends by blue-light stimulation in π-EB1 H1299 cell lines</w:t>
      </w:r>
      <w:r w:rsidR="00596E46">
        <w:rPr>
          <w:color w:val="000000"/>
          <w:sz w:val="24"/>
          <w:szCs w:val="24"/>
        </w:rPr>
        <w:t xml:space="preserve">. </w:t>
      </w:r>
      <w:r w:rsidR="00596E46" w:rsidRPr="00596E46">
        <w:rPr>
          <w:color w:val="000000"/>
          <w:sz w:val="24"/>
          <w:szCs w:val="24"/>
        </w:rPr>
        <w:t>Control experiment shows disappearance of EB1 comets after blue-light activation in interphase cells.</w:t>
      </w:r>
    </w:p>
    <w:p w14:paraId="43346C68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2F9EBB" w14:textId="22492187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8</w:t>
      </w:r>
    </w:p>
    <w:p w14:paraId="36E95AAE" w14:textId="5570139C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Active spindle shortening in π-EB1 H1299 cell lines without Rapamycin treatment after blue-light activation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>EB1ΔC-mApple-FRB is in red, and FKBP-</w:t>
      </w:r>
      <w:proofErr w:type="spellStart"/>
      <w:r w:rsidR="00596E46" w:rsidRPr="00596E46">
        <w:rPr>
          <w:color w:val="000000"/>
          <w:sz w:val="24"/>
          <w:szCs w:val="24"/>
        </w:rPr>
        <w:t>mGFP</w:t>
      </w:r>
      <w:proofErr w:type="spellEnd"/>
      <w:r w:rsidR="00596E46" w:rsidRPr="00596E46">
        <w:rPr>
          <w:color w:val="000000"/>
          <w:sz w:val="24"/>
          <w:szCs w:val="24"/>
        </w:rPr>
        <w:t>-HSETΔN is in green. Related to Fig. 5b.</w:t>
      </w:r>
    </w:p>
    <w:p w14:paraId="46F6EAD4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99BB10B" w14:textId="0ED8C217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9</w:t>
      </w:r>
    </w:p>
    <w:p w14:paraId="34E3A74C" w14:textId="6F29C694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Mitotic π-EB1 H1299 cell after rapamycin treatment and blue-light activation</w:t>
      </w:r>
      <w:r w:rsidR="00596E46">
        <w:rPr>
          <w:color w:val="000000"/>
          <w:sz w:val="24"/>
          <w:szCs w:val="24"/>
        </w:rPr>
        <w:t xml:space="preserve">. </w:t>
      </w:r>
      <w:r w:rsidR="00596E46" w:rsidRPr="00596E46">
        <w:rPr>
          <w:color w:val="000000"/>
          <w:sz w:val="24"/>
          <w:szCs w:val="24"/>
        </w:rPr>
        <w:t>EB1ΔC-mApple-FRB is in red, and FKBP-</w:t>
      </w:r>
      <w:proofErr w:type="spellStart"/>
      <w:r w:rsidR="00596E46" w:rsidRPr="00596E46">
        <w:rPr>
          <w:color w:val="000000"/>
          <w:sz w:val="24"/>
          <w:szCs w:val="24"/>
        </w:rPr>
        <w:t>mGFP</w:t>
      </w:r>
      <w:proofErr w:type="spellEnd"/>
      <w:r w:rsidR="00596E46" w:rsidRPr="00596E46">
        <w:rPr>
          <w:color w:val="000000"/>
          <w:sz w:val="24"/>
          <w:szCs w:val="24"/>
        </w:rPr>
        <w:t>-HSETΔN is in green. Related to Fig. 5b.</w:t>
      </w:r>
    </w:p>
    <w:p w14:paraId="3CC723AD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EB07632" w14:textId="636C9799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0</w:t>
      </w:r>
    </w:p>
    <w:p w14:paraId="12B3278C" w14:textId="6D61DD96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lastRenderedPageBreak/>
        <w:t xml:space="preserve">Description: </w:t>
      </w:r>
      <w:r w:rsidRPr="009F1E58">
        <w:rPr>
          <w:color w:val="000000"/>
          <w:sz w:val="24"/>
          <w:szCs w:val="24"/>
        </w:rPr>
        <w:t xml:space="preserve">Artificial spindle optical tweezers experiment with 10 </w:t>
      </w:r>
      <w:proofErr w:type="spellStart"/>
      <w:r w:rsidRPr="009F1E58">
        <w:rPr>
          <w:color w:val="000000"/>
          <w:sz w:val="24"/>
          <w:szCs w:val="24"/>
        </w:rPr>
        <w:t>nM</w:t>
      </w:r>
      <w:proofErr w:type="spellEnd"/>
      <w:r w:rsidRPr="009F1E58">
        <w:rPr>
          <w:color w:val="000000"/>
          <w:sz w:val="24"/>
          <w:szCs w:val="24"/>
        </w:rPr>
        <w:t xml:space="preserve"> HSET and higher density of microtubule seeds on the beads than in Supplementary Movie 1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>Notations follow Supplementary Movie 1.</w:t>
      </w:r>
    </w:p>
    <w:p w14:paraId="0011DBC4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8289A7C" w14:textId="67AC98BE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1</w:t>
      </w:r>
    </w:p>
    <w:p w14:paraId="58BB6E4C" w14:textId="658A6DAA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Simulation of the antiparallel overlap formation driven by EB/HSET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 xml:space="preserve">For parameters see Supplementary Fig. 7 and Methods. </w:t>
      </w:r>
      <w:proofErr w:type="spellStart"/>
      <w:r w:rsidR="00596E46" w:rsidRPr="00596E46">
        <w:rPr>
          <w:color w:val="000000"/>
          <w:sz w:val="24"/>
          <w:szCs w:val="24"/>
        </w:rPr>
        <w:t>Color</w:t>
      </w:r>
      <w:proofErr w:type="spellEnd"/>
      <w:r w:rsidR="00596E46" w:rsidRPr="00596E46">
        <w:rPr>
          <w:color w:val="000000"/>
          <w:sz w:val="24"/>
          <w:szCs w:val="24"/>
        </w:rPr>
        <w:t xml:space="preserve"> legend: white – microtubules, green – HSET, blue – EB/HSET. orange – microtubule anchors.</w:t>
      </w:r>
    </w:p>
    <w:p w14:paraId="2D1F68FF" w14:textId="77777777" w:rsidR="009F1E58" w:rsidRDefault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90BD46E" w14:textId="711F4090" w:rsidR="009F1E58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2</w:t>
      </w:r>
    </w:p>
    <w:p w14:paraId="45E158FA" w14:textId="1C8C8E3A" w:rsidR="009F1E58" w:rsidRPr="00596E46" w:rsidRDefault="009F1E58" w:rsidP="009F1E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 w:rsidRPr="009F1E58">
        <w:rPr>
          <w:color w:val="000000"/>
          <w:sz w:val="24"/>
          <w:szCs w:val="24"/>
        </w:rPr>
        <w:t>Simulation of the antiparallel overlap formation in the presence of HSET alone</w:t>
      </w:r>
      <w:r w:rsidR="00596E46">
        <w:rPr>
          <w:color w:val="000000"/>
          <w:sz w:val="24"/>
          <w:szCs w:val="24"/>
        </w:rPr>
        <w:t>.</w:t>
      </w:r>
      <w:r w:rsidR="00596E46" w:rsidRPr="00596E46">
        <w:t xml:space="preserve"> </w:t>
      </w:r>
      <w:r w:rsidR="00596E46" w:rsidRPr="00596E46">
        <w:rPr>
          <w:color w:val="000000"/>
          <w:sz w:val="24"/>
          <w:szCs w:val="24"/>
        </w:rPr>
        <w:t xml:space="preserve">For parameters see Supplementary Fig. 7 and Methods. </w:t>
      </w:r>
      <w:proofErr w:type="spellStart"/>
      <w:r w:rsidR="00596E46" w:rsidRPr="00596E46">
        <w:rPr>
          <w:color w:val="000000"/>
          <w:sz w:val="24"/>
          <w:szCs w:val="24"/>
        </w:rPr>
        <w:t>Colors</w:t>
      </w:r>
      <w:proofErr w:type="spellEnd"/>
      <w:r w:rsidR="00596E46" w:rsidRPr="00596E46">
        <w:rPr>
          <w:color w:val="000000"/>
          <w:sz w:val="24"/>
          <w:szCs w:val="24"/>
        </w:rPr>
        <w:t xml:space="preserve"> follow Supplementary Movie 11.</w:t>
      </w:r>
    </w:p>
    <w:p w14:paraId="0000000A" w14:textId="29834CA0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596E46"/>
    <w:rsid w:val="008258D4"/>
    <w:rsid w:val="009F1E58"/>
    <w:rsid w:val="00E746D1"/>
    <w:rsid w:val="00FD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2D05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5</Words>
  <Characters>2484</Characters>
  <Application>Microsoft Office Word</Application>
  <DocSecurity>0</DocSecurity>
  <Lines>20</Lines>
  <Paragraphs>5</Paragraphs>
  <ScaleCrop>false</ScaleCrop>
  <Company>Springer-SBM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4</cp:revision>
  <dcterms:created xsi:type="dcterms:W3CDTF">2024-05-07T16:02:00Z</dcterms:created>
  <dcterms:modified xsi:type="dcterms:W3CDTF">2024-10-29T15:46:00Z</dcterms:modified>
</cp:coreProperties>
</file>